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26878" w14:textId="77777777" w:rsidR="00672229" w:rsidRPr="00672229" w:rsidRDefault="00672229" w:rsidP="00672229">
      <w:pPr>
        <w:spacing w:after="0" w:line="480" w:lineRule="auto"/>
        <w:jc w:val="both"/>
        <w:rPr>
          <w:rFonts w:ascii="Arial" w:hAnsi="Arial" w:cs="Arial"/>
          <w:bCs/>
          <w:sz w:val="28"/>
          <w:szCs w:val="24"/>
          <w:lang w:val="en-GB"/>
        </w:rPr>
      </w:pPr>
      <w:r w:rsidRPr="00672229">
        <w:rPr>
          <w:rFonts w:ascii="Arial" w:hAnsi="Arial" w:cs="Arial"/>
          <w:bCs/>
          <w:sz w:val="28"/>
          <w:szCs w:val="24"/>
          <w:lang w:val="en-GB"/>
        </w:rPr>
        <w:t>Supplemental Material 1</w:t>
      </w:r>
    </w:p>
    <w:p w14:paraId="72AE84B4" w14:textId="77777777" w:rsidR="00672229" w:rsidRPr="00E803EA" w:rsidRDefault="00672229" w:rsidP="00672229">
      <w:pPr>
        <w:snapToGrid w:val="0"/>
        <w:spacing w:after="12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E803EA">
        <w:rPr>
          <w:rFonts w:ascii="Arial" w:hAnsi="Arial" w:cs="Arial"/>
          <w:bCs/>
          <w:sz w:val="24"/>
          <w:szCs w:val="24"/>
          <w:lang w:val="en-US"/>
        </w:rPr>
        <w:t>Symphony TIM 1.5 T protocol (Siemens)</w:t>
      </w:r>
    </w:p>
    <w:p w14:paraId="2C25E7AD" w14:textId="77777777" w:rsidR="00672229" w:rsidRPr="00561A39" w:rsidRDefault="00672229" w:rsidP="00672229">
      <w:pPr>
        <w:snapToGrid w:val="0"/>
        <w:spacing w:after="12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561A39">
        <w:rPr>
          <w:rFonts w:ascii="Arial" w:hAnsi="Arial" w:cs="Arial"/>
          <w:bCs/>
          <w:sz w:val="24"/>
          <w:szCs w:val="24"/>
          <w:lang w:val="en-GB"/>
        </w:rPr>
        <w:t>Proton-weighted fat-s</w:t>
      </w:r>
      <w:r>
        <w:rPr>
          <w:rFonts w:ascii="Arial" w:hAnsi="Arial" w:cs="Arial"/>
          <w:bCs/>
          <w:sz w:val="24"/>
          <w:szCs w:val="24"/>
          <w:lang w:val="en-GB"/>
        </w:rPr>
        <w:t>uppressed images in the coronal</w:t>
      </w:r>
      <w:r w:rsidRPr="00561A39">
        <w:rPr>
          <w:rFonts w:ascii="Arial" w:hAnsi="Arial" w:cs="Arial"/>
          <w:bCs/>
          <w:sz w:val="24"/>
          <w:szCs w:val="24"/>
          <w:lang w:val="en-GB"/>
        </w:rPr>
        <w:t>, sagittal and transverse axis were taken with the following settings: base resolution: 320/90, TR 3410ms, TE 60ms, slice thickness 3mm, FOV 160mm. Sagittal proton and T2 weighted TSE images were taken with the following settings: base resolution 384/70, TR 4090ms, TE 166/13ms, slice th</w:t>
      </w:r>
      <w:r>
        <w:rPr>
          <w:rFonts w:ascii="Arial" w:hAnsi="Arial" w:cs="Arial"/>
          <w:bCs/>
          <w:sz w:val="24"/>
          <w:szCs w:val="24"/>
          <w:lang w:val="en-GB"/>
        </w:rPr>
        <w:t>ickness 4mm, FOV 160mm. Coronal</w:t>
      </w:r>
      <w:r w:rsidRPr="00561A39">
        <w:rPr>
          <w:rFonts w:ascii="Arial" w:hAnsi="Arial" w:cs="Arial"/>
          <w:bCs/>
          <w:sz w:val="24"/>
          <w:szCs w:val="24"/>
          <w:lang w:val="en-GB"/>
        </w:rPr>
        <w:t xml:space="preserve"> T1-weighted SE images were taken with the following settings: base resolution 320/90, TR 631ms, TE 14ms, slice thickness 3mm, FOV: 160mm.</w:t>
      </w:r>
    </w:p>
    <w:p w14:paraId="45359C1B" w14:textId="77777777" w:rsidR="00672229" w:rsidRPr="00CC4118" w:rsidRDefault="00672229" w:rsidP="00672229">
      <w:pPr>
        <w:snapToGrid w:val="0"/>
        <w:spacing w:after="12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CC4118">
        <w:rPr>
          <w:rFonts w:ascii="Arial" w:hAnsi="Arial" w:cs="Arial"/>
          <w:bCs/>
          <w:sz w:val="24"/>
          <w:szCs w:val="24"/>
          <w:lang w:val="en-US"/>
        </w:rPr>
        <w:t>Magnetom Skyra 3.0 T protocol (Siemens)</w:t>
      </w:r>
    </w:p>
    <w:p w14:paraId="34B2A3DB" w14:textId="77777777" w:rsidR="00672229" w:rsidRPr="00561A39" w:rsidRDefault="00672229" w:rsidP="00672229">
      <w:pPr>
        <w:snapToGrid w:val="0"/>
        <w:spacing w:after="12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Coronal</w:t>
      </w:r>
      <w:r w:rsidRPr="00561A39">
        <w:rPr>
          <w:rFonts w:ascii="Arial" w:hAnsi="Arial" w:cs="Arial"/>
          <w:bCs/>
          <w:sz w:val="24"/>
          <w:szCs w:val="24"/>
          <w:lang w:val="en-GB"/>
        </w:rPr>
        <w:t xml:space="preserve"> proton weighted fat suppressed images were taken with the following settings: base resolution 384/307, TR 3200ms, TE 25ms, slice thickness 3mm, FOV 100mm. Axial proton weighted fat suppressed images were taken with the following settings: base resolution 320/256, TR 4110ms, TE 35ms, slice thickness 3mm, FOV:100mm. Sagittal Dixon sequence images were taken with the following settings: base resolution 384/269, TR 2700ms, TE 33ms, slice th</w:t>
      </w:r>
      <w:r>
        <w:rPr>
          <w:rFonts w:ascii="Arial" w:hAnsi="Arial" w:cs="Arial"/>
          <w:bCs/>
          <w:sz w:val="24"/>
          <w:szCs w:val="24"/>
          <w:lang w:val="en-GB"/>
        </w:rPr>
        <w:t>ickness 3mm, FOV 100mm. Coronal</w:t>
      </w:r>
      <w:r w:rsidRPr="00561A39">
        <w:rPr>
          <w:rFonts w:ascii="Arial" w:hAnsi="Arial" w:cs="Arial"/>
          <w:bCs/>
          <w:sz w:val="24"/>
          <w:szCs w:val="24"/>
          <w:lang w:val="en-GB"/>
        </w:rPr>
        <w:t xml:space="preserve"> T1-weighted images were taken with the following settings: base resolution 384/307, TR 582ms, TE 10ms, slice thickness 3mm, FOV: 100mm.</w:t>
      </w:r>
    </w:p>
    <w:p w14:paraId="4444DF8D" w14:textId="77777777" w:rsidR="00DB37D5" w:rsidRPr="00672229" w:rsidRDefault="00000000">
      <w:pPr>
        <w:rPr>
          <w:lang w:val="en-GB"/>
        </w:rPr>
      </w:pPr>
    </w:p>
    <w:sectPr w:rsidR="00DB37D5" w:rsidRPr="00672229" w:rsidSect="00CA0D1D"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72057" w14:textId="77777777" w:rsidR="00070C62" w:rsidRDefault="00070C62" w:rsidP="00CC4118">
      <w:pPr>
        <w:spacing w:after="0" w:line="240" w:lineRule="auto"/>
      </w:pPr>
      <w:r>
        <w:separator/>
      </w:r>
    </w:p>
  </w:endnote>
  <w:endnote w:type="continuationSeparator" w:id="0">
    <w:p w14:paraId="731D1A97" w14:textId="77777777" w:rsidR="00070C62" w:rsidRDefault="00070C62" w:rsidP="00CC4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CBA6D" w14:textId="689298A7" w:rsidR="00CC4118" w:rsidRDefault="00CC4118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3) Stranger N, </w:t>
    </w:r>
    <w:proofErr w:type="spellStart"/>
    <w:r>
      <w:t>Kaulfersch</w:t>
    </w:r>
    <w:proofErr w:type="spellEnd"/>
    <w:r>
      <w:t xml:space="preserve"> C, </w:t>
    </w:r>
    <w:proofErr w:type="spellStart"/>
    <w:r>
      <w:t>Mattiassich</w:t>
    </w:r>
    <w:proofErr w:type="spellEnd"/>
    <w:r>
      <w:t xml:space="preserve"> G et al</w:t>
    </w:r>
  </w:p>
  <w:p w14:paraId="31573EFE" w14:textId="77777777" w:rsidR="00CC4118" w:rsidRDefault="00CC41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66402" w14:textId="77777777" w:rsidR="00070C62" w:rsidRDefault="00070C62" w:rsidP="00CC4118">
      <w:pPr>
        <w:spacing w:after="0" w:line="240" w:lineRule="auto"/>
      </w:pPr>
      <w:r>
        <w:separator/>
      </w:r>
    </w:p>
  </w:footnote>
  <w:footnote w:type="continuationSeparator" w:id="0">
    <w:p w14:paraId="2515F94E" w14:textId="77777777" w:rsidR="00070C62" w:rsidRDefault="00070C62" w:rsidP="00CC4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229"/>
    <w:rsid w:val="000009D3"/>
    <w:rsid w:val="0000665D"/>
    <w:rsid w:val="00010240"/>
    <w:rsid w:val="00010FBF"/>
    <w:rsid w:val="0001558E"/>
    <w:rsid w:val="00017351"/>
    <w:rsid w:val="00017AFF"/>
    <w:rsid w:val="00031D21"/>
    <w:rsid w:val="000576A5"/>
    <w:rsid w:val="00070C62"/>
    <w:rsid w:val="0007400E"/>
    <w:rsid w:val="000821D6"/>
    <w:rsid w:val="00091EEE"/>
    <w:rsid w:val="00097711"/>
    <w:rsid w:val="000C633A"/>
    <w:rsid w:val="000C79E6"/>
    <w:rsid w:val="000D57DD"/>
    <w:rsid w:val="000F1AC0"/>
    <w:rsid w:val="000F4233"/>
    <w:rsid w:val="00104837"/>
    <w:rsid w:val="001134F9"/>
    <w:rsid w:val="00117CD0"/>
    <w:rsid w:val="00151427"/>
    <w:rsid w:val="00156228"/>
    <w:rsid w:val="00162BEE"/>
    <w:rsid w:val="00176384"/>
    <w:rsid w:val="00182F45"/>
    <w:rsid w:val="00185394"/>
    <w:rsid w:val="001917CA"/>
    <w:rsid w:val="001B0792"/>
    <w:rsid w:val="001C05F1"/>
    <w:rsid w:val="00236612"/>
    <w:rsid w:val="002559C6"/>
    <w:rsid w:val="00260336"/>
    <w:rsid w:val="002640EB"/>
    <w:rsid w:val="00291E2B"/>
    <w:rsid w:val="002B30DE"/>
    <w:rsid w:val="002C6CD2"/>
    <w:rsid w:val="002D6F6E"/>
    <w:rsid w:val="002E319F"/>
    <w:rsid w:val="003014BD"/>
    <w:rsid w:val="00316634"/>
    <w:rsid w:val="00316FB8"/>
    <w:rsid w:val="00334243"/>
    <w:rsid w:val="00342300"/>
    <w:rsid w:val="00346B31"/>
    <w:rsid w:val="00355223"/>
    <w:rsid w:val="00362063"/>
    <w:rsid w:val="003752D6"/>
    <w:rsid w:val="00382F9C"/>
    <w:rsid w:val="003966FA"/>
    <w:rsid w:val="003B1F59"/>
    <w:rsid w:val="003C30BE"/>
    <w:rsid w:val="003D2D45"/>
    <w:rsid w:val="003D5D07"/>
    <w:rsid w:val="003D7AED"/>
    <w:rsid w:val="003E40FE"/>
    <w:rsid w:val="003F353F"/>
    <w:rsid w:val="003F41A5"/>
    <w:rsid w:val="003F4A47"/>
    <w:rsid w:val="00402CC4"/>
    <w:rsid w:val="00403499"/>
    <w:rsid w:val="00404EA8"/>
    <w:rsid w:val="00405A4B"/>
    <w:rsid w:val="004170E5"/>
    <w:rsid w:val="004354BD"/>
    <w:rsid w:val="00446B2B"/>
    <w:rsid w:val="004508D5"/>
    <w:rsid w:val="00454CC7"/>
    <w:rsid w:val="00456BF3"/>
    <w:rsid w:val="0047773B"/>
    <w:rsid w:val="00491902"/>
    <w:rsid w:val="004A42CD"/>
    <w:rsid w:val="004D364E"/>
    <w:rsid w:val="0051108D"/>
    <w:rsid w:val="0053357C"/>
    <w:rsid w:val="00537C4C"/>
    <w:rsid w:val="00540DFD"/>
    <w:rsid w:val="00557C85"/>
    <w:rsid w:val="0056698F"/>
    <w:rsid w:val="00567C07"/>
    <w:rsid w:val="00582DFF"/>
    <w:rsid w:val="00584DE0"/>
    <w:rsid w:val="005A4F5F"/>
    <w:rsid w:val="005C3174"/>
    <w:rsid w:val="005C7757"/>
    <w:rsid w:val="005D7938"/>
    <w:rsid w:val="005F6190"/>
    <w:rsid w:val="00610A3C"/>
    <w:rsid w:val="00617606"/>
    <w:rsid w:val="006219CC"/>
    <w:rsid w:val="00624D61"/>
    <w:rsid w:val="0063263B"/>
    <w:rsid w:val="00644155"/>
    <w:rsid w:val="006547C5"/>
    <w:rsid w:val="00666DC0"/>
    <w:rsid w:val="00672229"/>
    <w:rsid w:val="0068617E"/>
    <w:rsid w:val="006A087D"/>
    <w:rsid w:val="006D2573"/>
    <w:rsid w:val="006D4B72"/>
    <w:rsid w:val="006D745F"/>
    <w:rsid w:val="00716881"/>
    <w:rsid w:val="0073096E"/>
    <w:rsid w:val="00731B9E"/>
    <w:rsid w:val="00752079"/>
    <w:rsid w:val="00761872"/>
    <w:rsid w:val="00764FA1"/>
    <w:rsid w:val="00767772"/>
    <w:rsid w:val="007733F2"/>
    <w:rsid w:val="0079381B"/>
    <w:rsid w:val="007A24E4"/>
    <w:rsid w:val="007A626F"/>
    <w:rsid w:val="007D7C12"/>
    <w:rsid w:val="007F4AA1"/>
    <w:rsid w:val="00816312"/>
    <w:rsid w:val="0083119F"/>
    <w:rsid w:val="00837B4D"/>
    <w:rsid w:val="0084112E"/>
    <w:rsid w:val="00842D2C"/>
    <w:rsid w:val="00847031"/>
    <w:rsid w:val="0088615E"/>
    <w:rsid w:val="00891B07"/>
    <w:rsid w:val="008B608C"/>
    <w:rsid w:val="008B7620"/>
    <w:rsid w:val="008C1B42"/>
    <w:rsid w:val="008E3DFD"/>
    <w:rsid w:val="008F1816"/>
    <w:rsid w:val="008F1CC2"/>
    <w:rsid w:val="008F3C69"/>
    <w:rsid w:val="00906376"/>
    <w:rsid w:val="00924CBC"/>
    <w:rsid w:val="009273BB"/>
    <w:rsid w:val="009605D5"/>
    <w:rsid w:val="00964036"/>
    <w:rsid w:val="00975C2B"/>
    <w:rsid w:val="009951F2"/>
    <w:rsid w:val="009B1731"/>
    <w:rsid w:val="009D4913"/>
    <w:rsid w:val="009F59ED"/>
    <w:rsid w:val="00A045DB"/>
    <w:rsid w:val="00A072EE"/>
    <w:rsid w:val="00A10CC6"/>
    <w:rsid w:val="00A125E1"/>
    <w:rsid w:val="00A20559"/>
    <w:rsid w:val="00A21729"/>
    <w:rsid w:val="00A37F9A"/>
    <w:rsid w:val="00A62814"/>
    <w:rsid w:val="00A70D65"/>
    <w:rsid w:val="00A90F6A"/>
    <w:rsid w:val="00AB186F"/>
    <w:rsid w:val="00AB57DB"/>
    <w:rsid w:val="00AD7B3A"/>
    <w:rsid w:val="00B03C6E"/>
    <w:rsid w:val="00B046D1"/>
    <w:rsid w:val="00B259D6"/>
    <w:rsid w:val="00B25DB5"/>
    <w:rsid w:val="00B3617D"/>
    <w:rsid w:val="00B46C64"/>
    <w:rsid w:val="00B56427"/>
    <w:rsid w:val="00B574A1"/>
    <w:rsid w:val="00B64237"/>
    <w:rsid w:val="00B70B85"/>
    <w:rsid w:val="00B75F82"/>
    <w:rsid w:val="00B940ED"/>
    <w:rsid w:val="00BB2D34"/>
    <w:rsid w:val="00BB2E5E"/>
    <w:rsid w:val="00BD77B1"/>
    <w:rsid w:val="00BF6502"/>
    <w:rsid w:val="00C2649A"/>
    <w:rsid w:val="00C303C4"/>
    <w:rsid w:val="00C32798"/>
    <w:rsid w:val="00C424A4"/>
    <w:rsid w:val="00C635E9"/>
    <w:rsid w:val="00C87567"/>
    <w:rsid w:val="00C93CA4"/>
    <w:rsid w:val="00CA0D1D"/>
    <w:rsid w:val="00CA0E07"/>
    <w:rsid w:val="00CA15DE"/>
    <w:rsid w:val="00CA50D5"/>
    <w:rsid w:val="00CC4118"/>
    <w:rsid w:val="00CC6ABD"/>
    <w:rsid w:val="00CD0C9F"/>
    <w:rsid w:val="00CE4FEA"/>
    <w:rsid w:val="00D24DB9"/>
    <w:rsid w:val="00D3732F"/>
    <w:rsid w:val="00D7192B"/>
    <w:rsid w:val="00D72F88"/>
    <w:rsid w:val="00D7608F"/>
    <w:rsid w:val="00D8100F"/>
    <w:rsid w:val="00D8119D"/>
    <w:rsid w:val="00D90C77"/>
    <w:rsid w:val="00DB3E9A"/>
    <w:rsid w:val="00DD7D82"/>
    <w:rsid w:val="00DE75E5"/>
    <w:rsid w:val="00DF2063"/>
    <w:rsid w:val="00E41A90"/>
    <w:rsid w:val="00E43897"/>
    <w:rsid w:val="00E67450"/>
    <w:rsid w:val="00E803EA"/>
    <w:rsid w:val="00E85E81"/>
    <w:rsid w:val="00E86FE3"/>
    <w:rsid w:val="00E91DFC"/>
    <w:rsid w:val="00E95A24"/>
    <w:rsid w:val="00EA2A45"/>
    <w:rsid w:val="00EA6072"/>
    <w:rsid w:val="00EB7E6E"/>
    <w:rsid w:val="00EE15F9"/>
    <w:rsid w:val="00EE3531"/>
    <w:rsid w:val="00F011B6"/>
    <w:rsid w:val="00F153C0"/>
    <w:rsid w:val="00F17D02"/>
    <w:rsid w:val="00F23A5A"/>
    <w:rsid w:val="00F302FB"/>
    <w:rsid w:val="00F33F8C"/>
    <w:rsid w:val="00F932DD"/>
    <w:rsid w:val="00F94818"/>
    <w:rsid w:val="00FC03F6"/>
    <w:rsid w:val="00FC3B8A"/>
    <w:rsid w:val="00FC61EC"/>
    <w:rsid w:val="00FF69D3"/>
    <w:rsid w:val="00FF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5E51D"/>
  <w14:defaultImageDpi w14:val="32767"/>
  <w15:chartTrackingRefBased/>
  <w15:docId w15:val="{DC1B16EB-DA8A-ED4C-AE58-4A4DFFA90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229"/>
    <w:pPr>
      <w:spacing w:after="200" w:line="276" w:lineRule="auto"/>
    </w:pPr>
    <w:rPr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1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118"/>
    <w:rPr>
      <w:sz w:val="22"/>
      <w:szCs w:val="22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CC41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118"/>
    <w:rPr>
      <w:sz w:val="22"/>
      <w:szCs w:val="22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oellnast</dc:creator>
  <cp:keywords/>
  <dc:description/>
  <cp:lastModifiedBy>ESR - Ivkovic Filip</cp:lastModifiedBy>
  <cp:revision>2</cp:revision>
  <dcterms:created xsi:type="dcterms:W3CDTF">2023-02-02T14:54:00Z</dcterms:created>
  <dcterms:modified xsi:type="dcterms:W3CDTF">2023-02-02T14:54:00Z</dcterms:modified>
</cp:coreProperties>
</file>